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39B14" w14:textId="593E3151" w:rsidR="001A62BD" w:rsidRPr="00F006E2" w:rsidRDefault="001A62BD" w:rsidP="001A62BD">
      <w:pPr>
        <w:rPr>
          <w:rFonts w:ascii="Arial" w:hAnsi="Arial" w:cs="Arial"/>
          <w:b/>
          <w:bCs/>
          <w:lang w:val="en-GB"/>
        </w:rPr>
      </w:pPr>
      <w:r w:rsidRPr="00F006E2">
        <w:rPr>
          <w:rFonts w:ascii="Arial" w:hAnsi="Arial" w:cs="Arial"/>
          <w:b/>
          <w:bCs/>
          <w:lang w:val="en-GB"/>
        </w:rPr>
        <w:t>S</w:t>
      </w:r>
      <w:r w:rsidR="007C57F8">
        <w:rPr>
          <w:rFonts w:ascii="Arial" w:hAnsi="Arial" w:cs="Arial"/>
          <w:b/>
          <w:bCs/>
          <w:lang w:val="en-GB"/>
        </w:rPr>
        <w:t>2 Data.</w:t>
      </w:r>
      <w:r w:rsidRPr="00F006E2">
        <w:rPr>
          <w:rFonts w:ascii="Arial" w:hAnsi="Arial" w:cs="Arial"/>
          <w:b/>
          <w:bCs/>
          <w:lang w:val="en-GB"/>
        </w:rPr>
        <w:t xml:space="preserve"> </w:t>
      </w:r>
      <w:r w:rsidRPr="00F006E2">
        <w:rPr>
          <w:rFonts w:ascii="Arial" w:eastAsia="Times New Roman" w:hAnsi="Arial" w:cs="Arial"/>
          <w:b/>
          <w:bCs/>
          <w:lang w:val="en-GB" w:eastAsia="zh-TW"/>
        </w:rPr>
        <w:t>JBI critical appraisal checklist for systematic reviews and research syntheses</w:t>
      </w:r>
    </w:p>
    <w:p w14:paraId="2078466F" w14:textId="5DBA8DF4" w:rsidR="00824070" w:rsidRDefault="00824070"/>
    <w:p w14:paraId="3519DB9A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</w:pP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>JBI Critical Appraisal Checklist for Systematic Reviews and Research Syntheses</w:t>
      </w:r>
    </w:p>
    <w:p w14:paraId="3C0A70B9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</w:pPr>
    </w:p>
    <w:p w14:paraId="77933183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</w:pP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>Reviewer</w:t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>Date</w:t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</w:p>
    <w:p w14:paraId="64DF534B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</w:pPr>
    </w:p>
    <w:p w14:paraId="668B42E1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</w:pP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>Author</w:t>
      </w: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>Year</w:t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dash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>Record Number</w:t>
      </w:r>
    </w:p>
    <w:p w14:paraId="07919B64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</w:pPr>
    </w:p>
    <w:p w14:paraId="78030326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585"/>
        <w:gridCol w:w="734"/>
        <w:gridCol w:w="671"/>
        <w:gridCol w:w="908"/>
        <w:gridCol w:w="1128"/>
      </w:tblGrid>
      <w:tr w:rsidR="001A62BD" w:rsidRPr="00697259" w14:paraId="3EE1B331" w14:textId="77777777" w:rsidTr="00C1110F">
        <w:tc>
          <w:tcPr>
            <w:tcW w:w="5778" w:type="dxa"/>
          </w:tcPr>
          <w:p w14:paraId="269CAF02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</w:p>
        </w:tc>
        <w:tc>
          <w:tcPr>
            <w:tcW w:w="746" w:type="dxa"/>
            <w:vAlign w:val="center"/>
          </w:tcPr>
          <w:p w14:paraId="63F2B046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Yes</w:t>
            </w:r>
          </w:p>
        </w:tc>
        <w:tc>
          <w:tcPr>
            <w:tcW w:w="682" w:type="dxa"/>
            <w:vAlign w:val="center"/>
          </w:tcPr>
          <w:p w14:paraId="70615162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No</w:t>
            </w:r>
          </w:p>
        </w:tc>
        <w:tc>
          <w:tcPr>
            <w:tcW w:w="908" w:type="dxa"/>
            <w:vAlign w:val="center"/>
          </w:tcPr>
          <w:p w14:paraId="607C0247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Unclear</w:t>
            </w:r>
          </w:p>
        </w:tc>
        <w:tc>
          <w:tcPr>
            <w:tcW w:w="1128" w:type="dxa"/>
            <w:vAlign w:val="center"/>
          </w:tcPr>
          <w:p w14:paraId="10704A5E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Not applicable</w:t>
            </w:r>
          </w:p>
        </w:tc>
      </w:tr>
      <w:tr w:rsidR="001A62BD" w:rsidRPr="00697259" w14:paraId="597DA4C4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73A43DBB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14:paraId="7EE13474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20A63A5B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24198469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01F97156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5ABA4DBB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4426D9B5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14:paraId="217AD1D1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7FD00953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6B02C384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64137D49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0D1102C1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3844F492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14:paraId="4867659F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41B263C5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73AA62B1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6A99103E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18E792FC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60A34CA0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ere the sources and resources used to search for studies adequate?</w:t>
            </w:r>
          </w:p>
        </w:tc>
        <w:tc>
          <w:tcPr>
            <w:tcW w:w="746" w:type="dxa"/>
            <w:vAlign w:val="center"/>
          </w:tcPr>
          <w:p w14:paraId="73BF7DE6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144DD05A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083EC079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6A6AA923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70F338B4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06FE9D46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14:paraId="70E44418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0015395E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49468D4F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32A7F874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758955EC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3DD344EE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as critical appraisal conducted by two or more reviewers independently?</w:t>
            </w:r>
          </w:p>
        </w:tc>
        <w:tc>
          <w:tcPr>
            <w:tcW w:w="746" w:type="dxa"/>
            <w:vAlign w:val="center"/>
          </w:tcPr>
          <w:p w14:paraId="6D083BE5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6FEEAD6F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3280753C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051E46A8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37395979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30B23619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14:paraId="3FD21E32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7ADD3815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13BD6841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64554B5F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27028659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2E2A4841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ere the methods used to combine studies appropriate?</w:t>
            </w:r>
          </w:p>
        </w:tc>
        <w:tc>
          <w:tcPr>
            <w:tcW w:w="746" w:type="dxa"/>
            <w:vAlign w:val="center"/>
          </w:tcPr>
          <w:p w14:paraId="2722C287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7B8D7182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7C487877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03427155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49CE8EF3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26E8CE37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as the likelihood of publication bias assessed?</w:t>
            </w:r>
          </w:p>
        </w:tc>
        <w:tc>
          <w:tcPr>
            <w:tcW w:w="746" w:type="dxa"/>
            <w:vAlign w:val="center"/>
          </w:tcPr>
          <w:p w14:paraId="4C3BE235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3061D702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348233B4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02066147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0D718E4D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144ED5ED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ere recommendations for policy and/or practice supported by the reported data?</w:t>
            </w:r>
          </w:p>
        </w:tc>
        <w:tc>
          <w:tcPr>
            <w:tcW w:w="746" w:type="dxa"/>
            <w:vAlign w:val="center"/>
          </w:tcPr>
          <w:p w14:paraId="2F71A0D1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353342D9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0A985F45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128B84C7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  <w:tr w:rsidR="001A62BD" w:rsidRPr="00697259" w14:paraId="2A66A6CF" w14:textId="77777777" w:rsidTr="00C1110F">
        <w:trPr>
          <w:trHeight w:hRule="exact" w:val="680"/>
        </w:trPr>
        <w:tc>
          <w:tcPr>
            <w:tcW w:w="5778" w:type="dxa"/>
            <w:vAlign w:val="center"/>
          </w:tcPr>
          <w:p w14:paraId="586CE8CD" w14:textId="77777777" w:rsidR="001A62BD" w:rsidRPr="00697259" w:rsidRDefault="001A62BD" w:rsidP="001A62BD">
            <w:pPr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14:paraId="652BEF97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682" w:type="dxa"/>
            <w:vAlign w:val="center"/>
          </w:tcPr>
          <w:p w14:paraId="61935C01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908" w:type="dxa"/>
            <w:vAlign w:val="center"/>
          </w:tcPr>
          <w:p w14:paraId="6D3D7EA2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  <w:tc>
          <w:tcPr>
            <w:tcW w:w="1128" w:type="dxa"/>
            <w:vAlign w:val="center"/>
          </w:tcPr>
          <w:p w14:paraId="6B2FF8BF" w14:textId="77777777" w:rsidR="001A62BD" w:rsidRPr="00697259" w:rsidRDefault="001A62BD" w:rsidP="00C1110F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</w:pPr>
            <w:r w:rsidRPr="0069725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 w:eastAsia="zh-TW"/>
              </w:rPr>
              <w:t>□</w:t>
            </w:r>
          </w:p>
        </w:tc>
      </w:tr>
    </w:tbl>
    <w:p w14:paraId="3F1A0A92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</w:pPr>
    </w:p>
    <w:p w14:paraId="651465CB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</w:pP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 xml:space="preserve">Overall appraisal: </w:t>
      </w: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ab/>
        <w:t>Include</w:t>
      </w: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ab/>
        <w:t xml:space="preserve">  □</w:t>
      </w: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ab/>
        <w:t>Exclude</w:t>
      </w: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ab/>
        <w:t xml:space="preserve">  □</w:t>
      </w: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ab/>
        <w:t>Seek further info  □</w:t>
      </w:r>
    </w:p>
    <w:p w14:paraId="5A920605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</w:pPr>
    </w:p>
    <w:p w14:paraId="2EFDCF86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</w:pPr>
      <w:r w:rsidRPr="00697259">
        <w:rPr>
          <w:rFonts w:eastAsia="Times New Roman" w:cs="Times New Roman"/>
          <w:bCs/>
          <w:color w:val="000000"/>
          <w:sz w:val="22"/>
          <w:szCs w:val="22"/>
          <w:lang w:val="en-GB" w:eastAsia="zh-TW"/>
        </w:rPr>
        <w:t>Comments (Including reason for exclusion)</w:t>
      </w:r>
    </w:p>
    <w:p w14:paraId="5A0F1C1F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</w:pP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</w:p>
    <w:p w14:paraId="10B6C64E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</w:pP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</w:p>
    <w:p w14:paraId="4EE2472C" w14:textId="77777777" w:rsidR="001A62BD" w:rsidRPr="00697259" w:rsidRDefault="001A62BD" w:rsidP="001A62BD">
      <w:pPr>
        <w:jc w:val="both"/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</w:pP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  <w:r w:rsidRPr="00697259">
        <w:rPr>
          <w:rFonts w:eastAsia="Times New Roman" w:cs="Times New Roman"/>
          <w:bCs/>
          <w:color w:val="000000"/>
          <w:sz w:val="22"/>
          <w:szCs w:val="22"/>
          <w:u w:val="single"/>
          <w:lang w:val="en-GB" w:eastAsia="zh-TW"/>
        </w:rPr>
        <w:tab/>
      </w:r>
    </w:p>
    <w:p w14:paraId="59D13C99" w14:textId="77777777" w:rsidR="001A62BD" w:rsidRPr="001F65FF" w:rsidRDefault="001A62BD" w:rsidP="001A62BD">
      <w:pPr>
        <w:jc w:val="both"/>
        <w:rPr>
          <w:rFonts w:eastAsia="Calibri" w:cs="Calibri"/>
          <w:sz w:val="22"/>
          <w:szCs w:val="22"/>
          <w:lang w:val="en-GB"/>
        </w:rPr>
      </w:pPr>
    </w:p>
    <w:p w14:paraId="58E4A726" w14:textId="77777777" w:rsidR="001A62BD" w:rsidRDefault="001A62BD"/>
    <w:sectPr w:rsidR="001A6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2BD"/>
    <w:rsid w:val="001A62BD"/>
    <w:rsid w:val="007C57F8"/>
    <w:rsid w:val="00824070"/>
    <w:rsid w:val="00F5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B7B1F"/>
  <w15:chartTrackingRefBased/>
  <w15:docId w15:val="{92E90007-76EE-4210-816D-06993C15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2BD"/>
    <w:pPr>
      <w:spacing w:after="0" w:line="240" w:lineRule="auto"/>
    </w:pPr>
    <w:rPr>
      <w:rFonts w:ascii="Calibri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asterton</dc:creator>
  <cp:keywords/>
  <dc:description/>
  <cp:lastModifiedBy>chn off29</cp:lastModifiedBy>
  <cp:revision>2</cp:revision>
  <dcterms:created xsi:type="dcterms:W3CDTF">2021-05-11T15:51:00Z</dcterms:created>
  <dcterms:modified xsi:type="dcterms:W3CDTF">2021-07-07T12:13:00Z</dcterms:modified>
</cp:coreProperties>
</file>